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7C" w:rsidRDefault="003A217C">
      <w:bookmarkStart w:id="0" w:name="_GoBack"/>
      <w:bookmarkEnd w:id="0"/>
      <w:r>
        <w:t>Table S1: Collection and museum number information for all pinniped specimens analysed:</w:t>
      </w:r>
    </w:p>
    <w:tbl>
      <w:tblPr>
        <w:tblW w:w="9347" w:type="dxa"/>
        <w:jc w:val="center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331"/>
        <w:gridCol w:w="4423"/>
        <w:gridCol w:w="2249"/>
      </w:tblGrid>
      <w:tr w:rsidR="003A217C" w:rsidRPr="003A217C" w:rsidTr="0087628D">
        <w:trPr>
          <w:trHeight w:val="300"/>
          <w:jc w:val="center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amily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4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Acronym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567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4649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067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no number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55.11.26.3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12.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33-56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8.4.2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331.b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4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4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49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lang w:eastAsia="en-GB"/>
              </w:rPr>
              <w:t>Oxford University Museum of Natural History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UM-138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2955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430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592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067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933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2.10.8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3.1.25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12.2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12.2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12.2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12.2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6.9.27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28-3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9.27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1999.2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9.447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48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-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227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no history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lang w:eastAsia="en-GB"/>
              </w:rPr>
              <w:t>Oxford University Museum of Natural History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UM-1386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doben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193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79.8.21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1984.91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3.3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3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5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6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7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1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11.1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4.94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2.10.8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3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3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7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7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9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866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8.4.24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3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2.6.14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2.6.14.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91.4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D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E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F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J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0.81.10.5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4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5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5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8.10.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2.10.16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4.9.2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4.9.22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0.8.4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3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4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4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81.125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L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321.O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no.number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75-6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9.58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3.14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3.14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3.14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7.4.23.2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5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3-3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8.4.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8.4.4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8.4.4.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6-37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6-3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6-07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9.5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3.14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7.4.23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7.4.23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7.8.1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7.8.1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5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41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1-1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2-6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8-3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8-33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740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56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432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1.12.18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1.18.12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5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5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6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3.29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0.5.2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8-19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740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56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7.1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7.99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78.5.10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1.12.18.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3.1.28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5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8.4.21.6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3.29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28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0.5.7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0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0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0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0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0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1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2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7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7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7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7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7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8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3.17.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4.9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OfFA-no.number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OfMA.no.number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51.5.5.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69.2.2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69.8.10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25.12.17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7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.21.18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11.6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4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335m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907.AB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0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03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lang w:eastAsia="en-GB"/>
              </w:rPr>
              <w:t>Oxford University Museum of Natural History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UM-1388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lang w:eastAsia="en-GB"/>
              </w:rPr>
              <w:t>Oxford University Museum of Natural History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UM-1388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nonumber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sem.numero.WS.47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139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431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1.1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7.81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82-19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3.10.11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3.10.11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44-27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3.6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3.62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2.9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1.90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2.95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6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-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30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616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28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9260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1.1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1.1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9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79-26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79-27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79-27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97-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01-6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34-52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4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4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62-115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3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44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739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Otarie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3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3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Otari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3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163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32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9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4.6.23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0.8.1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5.4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332.d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332.g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332.h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32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29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32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ohne Fundort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3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3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4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5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6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8.08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69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32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3.10.7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4.2.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7.9.4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29-2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8.6.28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2.3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2007-40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5.3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5.3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7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263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4.6.20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8.3.1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11.28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.5.18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.5.18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.5.18.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.5.18.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1.23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1.23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1.23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3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8.32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94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197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5679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4.5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5.3.17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0.1.23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6.9.26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1.23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1.5.18.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2.3.6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8-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91-7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584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no.number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.150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.265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9.23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9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-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11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54.8.25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12.3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4.29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4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7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4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sem.numero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1.1.4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5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14.1.29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2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11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25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52-19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8.4.25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2-79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20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127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5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83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83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3.1.8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6.4.15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6.4.15.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84-115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85.10.20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3.9.1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55-17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8.4.24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71-1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5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-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11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-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164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866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3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4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4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5.3.29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4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9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8663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5.3.29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7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8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9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9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4.6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6.25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6.12.8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8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1-13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1-13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6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83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83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4.10.29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4.11.16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1.1.4.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10.9.19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2.4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39-447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8.28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1-13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1-13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790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6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6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3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6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9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1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5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0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0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0.4.6.7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6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5.16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6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6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7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7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7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7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7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8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362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6.4.25.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08.2.20.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16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8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8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5.8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8.28.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8.28.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8.28.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1-178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–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11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–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11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7.17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5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6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9.12.17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8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43.11.16.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894.11.17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3.8.1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4.29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9.5.20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2.1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2.1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49.2.3.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7.17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7.17.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3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4.5.20.6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5.11.24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94.11.17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39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.6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38.12.10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40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4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3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4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6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6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69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8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16.85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38.12.10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51.11.28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3.7.19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3.7.19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3.7.19.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MNH-1963.7.19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22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30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3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0.4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2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4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2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3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4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4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4.38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843.6.23.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843.6.23.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843.6.23.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855.11.26.3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865-50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19.7.7.326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38.12.10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5-200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69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89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89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2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28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28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28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28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1985-201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5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6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1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2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3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5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81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81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82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82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73.71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.7245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868.3.21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5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56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1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2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2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2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5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23.77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73.71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oologisch Museum Amsterda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ZMA-K.8089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245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2454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72455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fur Naturkund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B-85866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19.7.7.326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28.9.1.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ritish Natural History Museum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BNHM-1951.3.2.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National d'Histoire Naturell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NHN-2007-41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08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087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088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092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17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useum of Zoology Cambridge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MZC-K.8191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Grant Museum of Zoology – UCL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CL-GMZ-Z2250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2.3</w:t>
            </w:r>
          </w:p>
        </w:tc>
      </w:tr>
      <w:tr w:rsidR="003A217C" w:rsidRPr="003A217C" w:rsidTr="0087628D">
        <w:trPr>
          <w:trHeight w:val="300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Phocidae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niversity of Edinburgh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:rsidR="003A217C" w:rsidRPr="00075308" w:rsidRDefault="003A217C" w:rsidP="0087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5308">
              <w:rPr>
                <w:rFonts w:ascii="Calibri" w:eastAsia="Times New Roman" w:hAnsi="Calibri" w:cs="Calibri"/>
                <w:color w:val="000000"/>
                <w:lang w:eastAsia="en-GB"/>
              </w:rPr>
              <w:t>UE-NHC-XH13-2.3a</w:t>
            </w:r>
          </w:p>
        </w:tc>
      </w:tr>
    </w:tbl>
    <w:p w:rsidR="003A217C" w:rsidRDefault="003A217C"/>
    <w:p w:rsidR="003A217C" w:rsidRDefault="003A217C"/>
    <w:sectPr w:rsidR="003A217C" w:rsidSect="0012219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5C0" w:rsidRDefault="003B15C0" w:rsidP="003A217C">
      <w:pPr>
        <w:spacing w:after="0" w:line="240" w:lineRule="auto"/>
      </w:pPr>
      <w:r>
        <w:separator/>
      </w:r>
    </w:p>
  </w:endnote>
  <w:endnote w:type="continuationSeparator" w:id="0">
    <w:p w:rsidR="003B15C0" w:rsidRDefault="003B15C0" w:rsidP="003A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5C0" w:rsidRDefault="003B15C0" w:rsidP="003A217C">
      <w:pPr>
        <w:spacing w:after="0" w:line="240" w:lineRule="auto"/>
      </w:pPr>
      <w:r>
        <w:separator/>
      </w:r>
    </w:p>
  </w:footnote>
  <w:footnote w:type="continuationSeparator" w:id="0">
    <w:p w:rsidR="003B15C0" w:rsidRDefault="003B15C0" w:rsidP="003A2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08"/>
    <w:rsid w:val="00075308"/>
    <w:rsid w:val="00122198"/>
    <w:rsid w:val="003A217C"/>
    <w:rsid w:val="003A26C8"/>
    <w:rsid w:val="003B15C0"/>
    <w:rsid w:val="00C31128"/>
    <w:rsid w:val="00DD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53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5308"/>
    <w:rPr>
      <w:color w:val="800080"/>
      <w:u w:val="single"/>
    </w:rPr>
  </w:style>
  <w:style w:type="paragraph" w:customStyle="1" w:styleId="font0">
    <w:name w:val="font0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3">
    <w:name w:val="xl63"/>
    <w:basedOn w:val="Normal"/>
    <w:rsid w:val="00075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5">
    <w:name w:val="xl65"/>
    <w:basedOn w:val="Normal"/>
    <w:rsid w:val="00075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A21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17C"/>
  </w:style>
  <w:style w:type="paragraph" w:styleId="Footer">
    <w:name w:val="footer"/>
    <w:basedOn w:val="Normal"/>
    <w:link w:val="FooterChar"/>
    <w:uiPriority w:val="99"/>
    <w:unhideWhenUsed/>
    <w:rsid w:val="003A21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17C"/>
  </w:style>
  <w:style w:type="paragraph" w:customStyle="1" w:styleId="xl66">
    <w:name w:val="xl66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A21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53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5308"/>
    <w:rPr>
      <w:color w:val="800080"/>
      <w:u w:val="single"/>
    </w:rPr>
  </w:style>
  <w:style w:type="paragraph" w:customStyle="1" w:styleId="font0">
    <w:name w:val="font0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3">
    <w:name w:val="xl63"/>
    <w:basedOn w:val="Normal"/>
    <w:rsid w:val="00075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7530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5">
    <w:name w:val="xl65"/>
    <w:basedOn w:val="Normal"/>
    <w:rsid w:val="00075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A21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17C"/>
  </w:style>
  <w:style w:type="paragraph" w:styleId="Footer">
    <w:name w:val="footer"/>
    <w:basedOn w:val="Normal"/>
    <w:link w:val="FooterChar"/>
    <w:uiPriority w:val="99"/>
    <w:unhideWhenUsed/>
    <w:rsid w:val="003A21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17C"/>
  </w:style>
  <w:style w:type="paragraph" w:customStyle="1" w:styleId="xl66">
    <w:name w:val="xl66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A21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3A2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3A21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6005</Words>
  <Characters>36396</Characters>
  <Application>Microsoft Office Word</Application>
  <DocSecurity>0</DocSecurity>
  <Lines>983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4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 Randau</dc:creator>
  <cp:lastModifiedBy>Marcela Randau</cp:lastModifiedBy>
  <cp:revision>2</cp:revision>
  <dcterms:created xsi:type="dcterms:W3CDTF">2018-10-30T17:19:00Z</dcterms:created>
  <dcterms:modified xsi:type="dcterms:W3CDTF">2018-10-30T17:19:00Z</dcterms:modified>
</cp:coreProperties>
</file>